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14EC6" w14:textId="21AC96CE" w:rsidR="0001551B" w:rsidRPr="00F55977" w:rsidRDefault="006674D2" w:rsidP="00F55977">
      <w:pPr>
        <w:jc w:val="center"/>
        <w:rPr>
          <w:rFonts w:ascii="Times New Roman" w:hAnsi="Times New Roman" w:cs="Times New Roman"/>
          <w:b/>
          <w:sz w:val="22"/>
        </w:rPr>
      </w:pPr>
      <w:r w:rsidRPr="00AA4138">
        <w:rPr>
          <w:rFonts w:ascii="Times New Roman" w:hAnsi="Times New Roman" w:cs="Times New Roman"/>
          <w:b/>
          <w:sz w:val="22"/>
        </w:rPr>
        <w:t>Supplementary Material</w:t>
      </w:r>
      <w:bookmarkStart w:id="0" w:name="OLE_LINK19"/>
    </w:p>
    <w:p w14:paraId="12E36033" w14:textId="3A36F7F0" w:rsidR="006674D2" w:rsidRPr="00AA4138" w:rsidRDefault="0001551B" w:rsidP="006674D2">
      <w:pPr>
        <w:rPr>
          <w:rFonts w:ascii="Times New Roman" w:hAnsi="Times New Roman" w:cs="Times New Roman"/>
          <w:sz w:val="22"/>
        </w:rPr>
      </w:pPr>
      <w:r w:rsidRPr="004C4D74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F55977">
        <w:rPr>
          <w:rFonts w:ascii="Times New Roman" w:hAnsi="Times New Roman" w:cs="Times New Roman" w:hint="eastAsia"/>
          <w:b/>
          <w:bCs/>
          <w:color w:val="000000"/>
          <w:sz w:val="22"/>
        </w:rPr>
        <w:t>1</w:t>
      </w:r>
      <w:r w:rsidR="006674D2" w:rsidRPr="00AA4138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AA4138">
        <w:rPr>
          <w:rFonts w:ascii="Times New Roman" w:hAnsi="Times New Roman" w:cs="Times New Roman"/>
          <w:sz w:val="22"/>
        </w:rPr>
        <w:t xml:space="preserve"> Description of covariates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AA4138" w14:paraId="552AA909" w14:textId="77777777" w:rsidTr="000E765F">
        <w:tc>
          <w:tcPr>
            <w:tcW w:w="3681" w:type="dxa"/>
          </w:tcPr>
          <w:p w14:paraId="37EE3E9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Covariates</w:t>
            </w:r>
          </w:p>
        </w:tc>
        <w:tc>
          <w:tcPr>
            <w:tcW w:w="4615" w:type="dxa"/>
          </w:tcPr>
          <w:p w14:paraId="49E444A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AA4138" w14:paraId="633E5DF0" w14:textId="77777777" w:rsidTr="000E765F">
        <w:tc>
          <w:tcPr>
            <w:tcW w:w="3681" w:type="dxa"/>
          </w:tcPr>
          <w:p w14:paraId="60A3AD76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024276FD" w14:textId="4FE88999" w:rsidR="006674D2" w:rsidRPr="00AA4138" w:rsidRDefault="006674D2" w:rsidP="000E765F">
            <w:pPr>
              <w:rPr>
                <w:rFonts w:ascii="Times New Roman" w:hAnsi="Times New Roman" w:cs="Times New Roman" w:hint="eastAsia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Divided into three groups: </w:t>
            </w:r>
            <w:r w:rsidR="00605E08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AA4138">
              <w:rPr>
                <w:rFonts w:ascii="Times New Roman" w:hAnsi="Times New Roman" w:cs="Times New Roman"/>
                <w:sz w:val="22"/>
              </w:rPr>
              <w:t>-</w:t>
            </w:r>
            <w:r w:rsidR="00605E08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AA4138">
              <w:rPr>
                <w:rFonts w:ascii="Times New Roman" w:hAnsi="Times New Roman" w:cs="Times New Roman"/>
                <w:sz w:val="22"/>
              </w:rPr>
              <w:t xml:space="preserve"> years old, </w:t>
            </w:r>
            <w:r w:rsidR="00605E08">
              <w:rPr>
                <w:rFonts w:ascii="Times New Roman" w:hAnsi="Times New Roman" w:cs="Times New Roman" w:hint="eastAsia"/>
                <w:sz w:val="22"/>
              </w:rPr>
              <w:t>26</w:t>
            </w:r>
            <w:r w:rsidRPr="00AA4138">
              <w:rPr>
                <w:rFonts w:ascii="Times New Roman" w:hAnsi="Times New Roman" w:cs="Times New Roman"/>
                <w:sz w:val="22"/>
              </w:rPr>
              <w:t>-</w:t>
            </w:r>
            <w:r w:rsidR="00605E08">
              <w:rPr>
                <w:rFonts w:ascii="Times New Roman" w:hAnsi="Times New Roman" w:cs="Times New Roman" w:hint="eastAsia"/>
                <w:sz w:val="22"/>
              </w:rPr>
              <w:t>34</w:t>
            </w:r>
          </w:p>
          <w:p w14:paraId="4ADB89B2" w14:textId="19BE2038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years old, &gt;</w:t>
            </w:r>
            <w:r w:rsidR="00605E08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AA4138">
              <w:rPr>
                <w:rFonts w:ascii="Times New Roman" w:hAnsi="Times New Roman" w:cs="Times New Roman"/>
                <w:sz w:val="22"/>
              </w:rPr>
              <w:t xml:space="preserve"> years old</w:t>
            </w:r>
          </w:p>
        </w:tc>
      </w:tr>
      <w:tr w:rsidR="006674D2" w:rsidRPr="00AA4138" w14:paraId="18D91A1F" w14:textId="77777777" w:rsidTr="000E765F">
        <w:tc>
          <w:tcPr>
            <w:tcW w:w="3681" w:type="dxa"/>
          </w:tcPr>
          <w:p w14:paraId="5243FD0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AA4138" w14:paraId="6546DB8C" w14:textId="77777777" w:rsidTr="000E765F">
        <w:tc>
          <w:tcPr>
            <w:tcW w:w="3681" w:type="dxa"/>
          </w:tcPr>
          <w:p w14:paraId="5BCBC87D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4615" w:type="dxa"/>
          </w:tcPr>
          <w:p w14:paraId="33D74A36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:rsidR="006674D2" w:rsidRPr="00AA4138" w14:paraId="4F639AC9" w14:textId="77777777" w:rsidTr="000E765F">
        <w:tc>
          <w:tcPr>
            <w:tcW w:w="3681" w:type="dxa"/>
          </w:tcPr>
          <w:p w14:paraId="6A617335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4615" w:type="dxa"/>
          </w:tcPr>
          <w:p w14:paraId="378DA0EE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Yes: Married/Living with partner</w:t>
            </w:r>
          </w:p>
        </w:tc>
      </w:tr>
      <w:tr w:rsidR="006674D2" w:rsidRPr="00AA4138" w14:paraId="2016CF5B" w14:textId="77777777" w:rsidTr="000E765F">
        <w:tc>
          <w:tcPr>
            <w:tcW w:w="3681" w:type="dxa"/>
          </w:tcPr>
          <w:p w14:paraId="3B35E012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6674D2" w:rsidRPr="00AA4138" w14:paraId="3F57D5E6" w14:textId="77777777" w:rsidTr="000E765F">
        <w:tc>
          <w:tcPr>
            <w:tcW w:w="3681" w:type="dxa"/>
          </w:tcPr>
          <w:p w14:paraId="5B89A17D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4615" w:type="dxa"/>
          </w:tcPr>
          <w:p w14:paraId="4A05108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6674D2" w:rsidRPr="00AA4138" w14:paraId="685C9B75" w14:textId="77777777" w:rsidTr="000E765F">
        <w:tc>
          <w:tcPr>
            <w:tcW w:w="3681" w:type="dxa"/>
          </w:tcPr>
          <w:p w14:paraId="27B59DA4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4615" w:type="dxa"/>
          </w:tcPr>
          <w:p w14:paraId="796AEAC2" w14:textId="77777777" w:rsidR="0023484F" w:rsidRPr="0023484F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 xml:space="preserve">heavy drinking (≥4 drinks/day for men, ≥3 drinks/day for women, or ≥5 days of drinking in a month), </w:t>
            </w:r>
          </w:p>
          <w:p w14:paraId="15BCFE6E" w14:textId="77777777" w:rsidR="0023484F" w:rsidRPr="0023484F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>moderate drinking (≥3 drinks/day for men, ≥2 drinks/day for women, or ≥2 days of drinking in a month),</w:t>
            </w:r>
          </w:p>
          <w:p w14:paraId="0E796F72" w14:textId="77777777" w:rsidR="0023484F" w:rsidRPr="0023484F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 xml:space="preserve">mild drinking (≤2 drinks/day for men, ≤1 drink/day for women, and ≥12 drinks in a year), </w:t>
            </w:r>
          </w:p>
          <w:p w14:paraId="7D6D622F" w14:textId="63B525B4" w:rsidR="006674D2" w:rsidRPr="00AA4138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>and never-drinking (total number of drinks in a year &lt;12, and dietary alcohol content of 0%)</w:t>
            </w:r>
          </w:p>
        </w:tc>
      </w:tr>
      <w:tr w:rsidR="006674D2" w:rsidRPr="00AA4138" w14:paraId="07B3F1D7" w14:textId="77777777" w:rsidTr="000E765F">
        <w:tc>
          <w:tcPr>
            <w:tcW w:w="3681" w:type="dxa"/>
          </w:tcPr>
          <w:p w14:paraId="2A88996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15" w:type="dxa"/>
          </w:tcPr>
          <w:p w14:paraId="5571BEDC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:rsidR="00DF148B" w:rsidRPr="00AA4138" w14:paraId="1097FB42" w14:textId="77777777" w:rsidTr="000E765F">
        <w:tc>
          <w:tcPr>
            <w:tcW w:w="3681" w:type="dxa"/>
          </w:tcPr>
          <w:p w14:paraId="59A3F0E9" w14:textId="11AF29C3" w:rsidR="00DF148B" w:rsidRPr="00AA4138" w:rsidRDefault="00DF148B" w:rsidP="00DF148B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15" w:type="dxa"/>
          </w:tcPr>
          <w:p w14:paraId="015E0FFD" w14:textId="07E1D238" w:rsidR="00DF148B" w:rsidRPr="00AA4138" w:rsidRDefault="00DF148B" w:rsidP="00DF148B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DF148B" w:rsidRPr="00AA4138" w14:paraId="58389FE9" w14:textId="77777777" w:rsidTr="000E765F">
        <w:tc>
          <w:tcPr>
            <w:tcW w:w="3681" w:type="dxa"/>
          </w:tcPr>
          <w:p w14:paraId="6A7BAE4E" w14:textId="30B15B42" w:rsidR="00DF148B" w:rsidRPr="00AA4138" w:rsidRDefault="00DF148B" w:rsidP="00DF148B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High cholesterol</w:t>
            </w:r>
          </w:p>
        </w:tc>
        <w:tc>
          <w:tcPr>
            <w:tcW w:w="4615" w:type="dxa"/>
          </w:tcPr>
          <w:p w14:paraId="25DADC0D" w14:textId="5EB92FF7" w:rsidR="00DF148B" w:rsidRPr="00AA4138" w:rsidRDefault="00DF148B" w:rsidP="00DF148B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articipants were asked whether they had high cholesterol</w:t>
            </w:r>
          </w:p>
        </w:tc>
      </w:tr>
    </w:tbl>
    <w:p w14:paraId="0F5B8889" w14:textId="22E2B21A" w:rsidR="006674D2" w:rsidRDefault="006674D2" w:rsidP="006674D2">
      <w:pPr>
        <w:rPr>
          <w:rFonts w:ascii="Times New Roman" w:hAnsi="Times New Roman" w:cs="Times New Roman"/>
          <w:sz w:val="22"/>
        </w:rPr>
      </w:pPr>
      <w:r w:rsidRPr="00AA4138">
        <w:rPr>
          <w:rFonts w:ascii="Times New Roman" w:hAnsi="Times New Roman" w:cs="Times New Roman"/>
          <w:sz w:val="22"/>
        </w:rPr>
        <w:t>PIR, Ratio of family income to poverty</w:t>
      </w:r>
      <w:r w:rsidR="00903A95">
        <w:rPr>
          <w:rFonts w:ascii="Times New Roman" w:hAnsi="Times New Roman" w:cs="Times New Roman" w:hint="eastAsia"/>
          <w:sz w:val="22"/>
        </w:rPr>
        <w:t>.</w:t>
      </w:r>
    </w:p>
    <w:p w14:paraId="5EE77377" w14:textId="77777777" w:rsidR="00C93494" w:rsidRDefault="00C93494" w:rsidP="006674D2">
      <w:pPr>
        <w:rPr>
          <w:rFonts w:ascii="Times New Roman" w:hAnsi="Times New Roman" w:cs="Times New Roman"/>
          <w:sz w:val="22"/>
        </w:rPr>
      </w:pPr>
    </w:p>
    <w:p w14:paraId="3672E3D2" w14:textId="77777777" w:rsidR="00C93494" w:rsidRDefault="00C93494" w:rsidP="006674D2">
      <w:pPr>
        <w:rPr>
          <w:rFonts w:ascii="Times New Roman" w:hAnsi="Times New Roman" w:cs="Times New Roman"/>
          <w:sz w:val="22"/>
        </w:rPr>
      </w:pPr>
    </w:p>
    <w:p w14:paraId="0C505CE4" w14:textId="4D7A05C7" w:rsidR="00C93494" w:rsidRDefault="00C93494" w:rsidP="00C93494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8233F4">
        <w:rPr>
          <w:rFonts w:ascii="Times New Roman" w:hAnsi="Times New Roman" w:cs="Times New Roman" w:hint="eastAsia"/>
          <w:b/>
          <w:bCs/>
          <w:sz w:val="22"/>
        </w:rPr>
        <w:t>S</w:t>
      </w:r>
      <w:r w:rsidRPr="000D4A66">
        <w:rPr>
          <w:rFonts w:ascii="Times New Roman" w:hAnsi="Times New Roman" w:cs="Times New Roman"/>
          <w:b/>
          <w:bCs/>
          <w:sz w:val="22"/>
        </w:rPr>
        <w:t xml:space="preserve">2. </w:t>
      </w:r>
      <w:r w:rsidRPr="00C93494">
        <w:rPr>
          <w:rFonts w:ascii="Times New Roman" w:hAnsi="Times New Roman" w:cs="Times New Roman"/>
          <w:sz w:val="22"/>
        </w:rPr>
        <w:t xml:space="preserve">Sensitivity analysis using the </w:t>
      </w:r>
      <w:r w:rsidR="00204111" w:rsidRPr="00204111">
        <w:rPr>
          <w:rFonts w:ascii="Times New Roman" w:hAnsi="Times New Roman" w:cs="Times New Roman"/>
          <w:sz w:val="22"/>
        </w:rPr>
        <w:t>multiple imputation</w:t>
      </w:r>
      <w:r w:rsidRPr="00C93494">
        <w:rPr>
          <w:rFonts w:ascii="Times New Roman" w:hAnsi="Times New Roman" w:cs="Times New Roman"/>
          <w:sz w:val="22"/>
        </w:rPr>
        <w:t xml:space="preserve"> data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1395"/>
        <w:gridCol w:w="640"/>
        <w:gridCol w:w="1361"/>
        <w:gridCol w:w="678"/>
        <w:gridCol w:w="1399"/>
        <w:gridCol w:w="675"/>
      </w:tblGrid>
      <w:tr w:rsidR="00C93494" w:rsidRPr="001F6AC4" w14:paraId="6C19390A" w14:textId="77777777" w:rsidTr="00FF4A71">
        <w:trPr>
          <w:trHeight w:val="564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5EB0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1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I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540D6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4FC61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2ED47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5A70A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61A33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0234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C93494" w:rsidRPr="001F6AC4" w14:paraId="027D5BE1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EA9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3A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 (Per 1 unit increase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DC6" w14:textId="2C45C994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="00516D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9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722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1A7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7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664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22F" w14:textId="4006F19B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="00516D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="00516D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9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655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C93494" w:rsidRPr="001F6AC4" w14:paraId="2FAAAC5A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7C7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A3F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244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3AC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78D2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A3C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9DA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93494" w:rsidRPr="001F6AC4" w14:paraId="4226F86A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1C9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4BD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C8A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E40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5DB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CC6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6615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93494" w:rsidRPr="001F6AC4" w14:paraId="7B5AF6F1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CA9B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    Q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CD0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8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9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5F8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5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F0E" w14:textId="0E61848A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1.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C42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774" w14:textId="0CC388D4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8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122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0 </w:t>
            </w:r>
          </w:p>
        </w:tc>
      </w:tr>
      <w:tr w:rsidR="00C93494" w:rsidRPr="001F6AC4" w14:paraId="240F0B37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379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6C3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8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6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FC8" w14:textId="7777777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670" w14:textId="7B47ED24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4CF" w14:textId="5F2DCFE2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3</w:t>
            </w:r>
            <w:r w:rsidR="0020411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C92" w14:textId="5D3D73F7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9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653" w14:textId="7E9C67D2" w:rsidR="00C93494" w:rsidRPr="001F6AC4" w:rsidRDefault="00C93494" w:rsidP="00FF4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8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04111" w:rsidRPr="001F6AC4" w14:paraId="3A59DE28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5C5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168259107"/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9C6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6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74A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ADE" w14:textId="176D0FF2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7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6FA" w14:textId="0FD2BE4F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A4BA" w14:textId="72D88B19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4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="00CD7C3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8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799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0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bookmarkEnd w:id="1"/>
      <w:tr w:rsidR="00204111" w:rsidRPr="001F6AC4" w14:paraId="6E9AF432" w14:textId="77777777" w:rsidTr="00FF4A71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C7980" w14:textId="77777777" w:rsidR="00204111" w:rsidRPr="001F6AC4" w:rsidRDefault="00204111" w:rsidP="00204111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DFC98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00593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28E47" w14:textId="1DBC997D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90446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5BA0A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01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EC57D" w14:textId="77777777" w:rsidR="00204111" w:rsidRPr="001F6AC4" w:rsidRDefault="00204111" w:rsidP="002041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49970D50" w14:textId="77777777" w:rsidR="00C93494" w:rsidRPr="000D4A66" w:rsidRDefault="00C93494" w:rsidP="00C93494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42E69D3D" w14:textId="77777777" w:rsidR="00C93494" w:rsidRPr="000D4A66" w:rsidRDefault="00C93494" w:rsidP="00C93494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>Model 2: age, gender, education level, marital, PIR, and race were adjusted.</w:t>
      </w:r>
    </w:p>
    <w:p w14:paraId="242B0B92" w14:textId="77777777" w:rsidR="00C93494" w:rsidRPr="000D4A66" w:rsidRDefault="00C93494" w:rsidP="00C93494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 xml:space="preserve">Model 3: </w:t>
      </w:r>
      <w:bookmarkStart w:id="2" w:name="_Hlk171712474"/>
      <w:r w:rsidRPr="000D4A66">
        <w:rPr>
          <w:rFonts w:ascii="Times New Roman" w:hAnsi="Times New Roman" w:cs="Times New Roman"/>
          <w:sz w:val="20"/>
          <w:szCs w:val="20"/>
        </w:rPr>
        <w:t>age, gender, education level, marital, PIR, race, smoking, drinking, hypertension, diabetes, and high cholesterol were adjusted.</w:t>
      </w:r>
      <w:bookmarkEnd w:id="2"/>
    </w:p>
    <w:p w14:paraId="2267B4C9" w14:textId="77777777" w:rsidR="00C93494" w:rsidRPr="000D4A66" w:rsidRDefault="00C93494" w:rsidP="00C93494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ascii="Times New Roman" w:hAnsi="Times New Roman" w:cs="Times New Roman" w:hint="eastAsia"/>
          <w:sz w:val="20"/>
          <w:szCs w:val="20"/>
        </w:rPr>
        <w:t>BR</w:t>
      </w:r>
      <w:r w:rsidRPr="00253B76">
        <w:rPr>
          <w:rFonts w:ascii="Times New Roman" w:hAnsi="Times New Roman" w:cs="Times New Roman"/>
          <w:sz w:val="20"/>
          <w:szCs w:val="20"/>
        </w:rPr>
        <w:t xml:space="preserve">I, </w:t>
      </w:r>
      <w:r w:rsidRPr="00237E45">
        <w:rPr>
          <w:rFonts w:ascii="Times New Roman" w:hAnsi="Times New Roman" w:cs="Times New Roman"/>
          <w:sz w:val="20"/>
          <w:szCs w:val="20"/>
        </w:rPr>
        <w:t>body roundness index</w:t>
      </w:r>
      <w:r w:rsidRPr="000D4A66">
        <w:rPr>
          <w:rFonts w:ascii="Times New Roman" w:hAnsi="Times New Roman" w:cs="Times New Roman"/>
          <w:sz w:val="20"/>
          <w:szCs w:val="20"/>
        </w:rPr>
        <w:t>; PIR, Ratio of family income to poverty; OR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D4A66">
        <w:rPr>
          <w:rFonts w:ascii="Times New Roman" w:hAnsi="Times New Roman" w:cs="Times New Roman"/>
          <w:sz w:val="20"/>
          <w:szCs w:val="20"/>
        </w:rPr>
        <w:t>, odds ratio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D4A66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4A66">
        <w:rPr>
          <w:rFonts w:ascii="Times New Roman" w:hAnsi="Times New Roman" w:cs="Times New Roman"/>
          <w:sz w:val="20"/>
          <w:szCs w:val="20"/>
        </w:rPr>
        <w:t>CI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4A66">
        <w:rPr>
          <w:rFonts w:ascii="Times New Roman" w:hAnsi="Times New Roman" w:cs="Times New Roman"/>
          <w:sz w:val="20"/>
          <w:szCs w:val="20"/>
        </w:rPr>
        <w:t>confidence interval.</w:t>
      </w:r>
    </w:p>
    <w:p w14:paraId="7BAD1978" w14:textId="77777777" w:rsidR="00C93494" w:rsidRDefault="00C93494" w:rsidP="006674D2">
      <w:pPr>
        <w:rPr>
          <w:rFonts w:ascii="Times New Roman" w:hAnsi="Times New Roman" w:cs="Times New Roman"/>
          <w:sz w:val="22"/>
        </w:rPr>
      </w:pPr>
    </w:p>
    <w:p w14:paraId="46AAD6B2" w14:textId="77777777" w:rsidR="002539CE" w:rsidRDefault="002539CE" w:rsidP="006674D2">
      <w:pPr>
        <w:rPr>
          <w:rFonts w:ascii="Times New Roman" w:hAnsi="Times New Roman" w:cs="Times New Roman"/>
          <w:sz w:val="22"/>
        </w:rPr>
      </w:pPr>
    </w:p>
    <w:p w14:paraId="17A58150" w14:textId="0ED002EF" w:rsidR="00470079" w:rsidRPr="00470079" w:rsidRDefault="00470079" w:rsidP="006674D2">
      <w:pPr>
        <w:rPr>
          <w:rFonts w:ascii="Times New Roman" w:hAnsi="Times New Roman" w:cs="Times New Roman" w:hint="eastAsia"/>
          <w:sz w:val="22"/>
        </w:rPr>
      </w:pPr>
      <w:r w:rsidRPr="000D4A6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3</w:t>
      </w:r>
      <w:r w:rsidRPr="000D4A66">
        <w:rPr>
          <w:rFonts w:ascii="Times New Roman" w:hAnsi="Times New Roman" w:cs="Times New Roman"/>
          <w:b/>
          <w:bCs/>
          <w:sz w:val="22"/>
        </w:rPr>
        <w:t>.</w:t>
      </w:r>
      <w:r w:rsidRPr="000D4A66">
        <w:rPr>
          <w:rFonts w:ascii="Times New Roman" w:hAnsi="Times New Roman" w:cs="Times New Roman"/>
          <w:sz w:val="22"/>
        </w:rPr>
        <w:t xml:space="preserve"> </w:t>
      </w:r>
      <w:r w:rsidRPr="00D57997">
        <w:rPr>
          <w:rFonts w:ascii="Times New Roman" w:hAnsi="Times New Roman" w:cs="Times New Roman"/>
          <w:sz w:val="22"/>
        </w:rPr>
        <w:t xml:space="preserve">Baseline characteristics of all participants were stratified by </w:t>
      </w:r>
      <w:bookmarkStart w:id="3" w:name="OLE_LINK11"/>
      <w:r w:rsidRPr="00AB41E7">
        <w:rPr>
          <w:rFonts w:ascii="Times New Roman" w:hAnsi="Times New Roman" w:cs="Times New Roman"/>
          <w:sz w:val="22"/>
        </w:rPr>
        <w:t>infertility</w:t>
      </w:r>
      <w:bookmarkEnd w:id="3"/>
      <w:r w:rsidR="007D5C35" w:rsidRPr="007D5C35">
        <w:rPr>
          <w:rFonts w:ascii="Times New Roman" w:hAnsi="Times New Roman" w:cs="Times New Roman" w:hint="eastAsia"/>
          <w:sz w:val="22"/>
        </w:rPr>
        <w:t xml:space="preserve"> after PSM</w:t>
      </w:r>
      <w:r w:rsidRPr="00966431">
        <w:rPr>
          <w:rFonts w:ascii="Times New Roman" w:hAnsi="Times New Roman" w:cs="Times New Roman"/>
          <w:sz w:val="22"/>
        </w:rPr>
        <w:t>, weighted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36"/>
        <w:gridCol w:w="2530"/>
        <w:gridCol w:w="1591"/>
        <w:gridCol w:w="1648"/>
        <w:gridCol w:w="701"/>
      </w:tblGrid>
      <w:tr w:rsidR="00470079" w:rsidRPr="00F54969" w14:paraId="63F652BA" w14:textId="77777777" w:rsidTr="000F0E76">
        <w:trPr>
          <w:tblHeader/>
          <w:jc w:val="center"/>
        </w:trPr>
        <w:tc>
          <w:tcPr>
            <w:tcW w:w="11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914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5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D61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9(100%)</w:t>
            </w:r>
          </w:p>
        </w:tc>
        <w:tc>
          <w:tcPr>
            <w:tcW w:w="9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EC6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1 (45%)</w:t>
            </w:r>
          </w:p>
        </w:tc>
        <w:tc>
          <w:tcPr>
            <w:tcW w:w="9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0B6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Yes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79 (55%)</w:t>
            </w: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3C0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470079" w:rsidRPr="00F54969" w14:paraId="396DAE8F" w14:textId="77777777" w:rsidTr="000F0E76">
        <w:trPr>
          <w:jc w:val="center"/>
        </w:trPr>
        <w:tc>
          <w:tcPr>
            <w:tcW w:w="110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968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244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No. of participants in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the </w:t>
            </w:r>
            <w:r w:rsidRPr="008244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52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23D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22</w:t>
            </w:r>
          </w:p>
        </w:tc>
        <w:tc>
          <w:tcPr>
            <w:tcW w:w="958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B98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8244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B983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1</w:t>
            </w: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BC76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470079" w:rsidRPr="00F54969" w14:paraId="1E0002CC" w14:textId="77777777" w:rsidTr="000F0E76">
        <w:trPr>
          <w:jc w:val="center"/>
        </w:trPr>
        <w:tc>
          <w:tcPr>
            <w:tcW w:w="11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6C4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(%)</w:t>
            </w:r>
          </w:p>
        </w:tc>
        <w:tc>
          <w:tcPr>
            <w:tcW w:w="15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DE5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A80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312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4A2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470079" w:rsidRPr="00F54969" w14:paraId="22750423" w14:textId="77777777" w:rsidTr="000F0E76">
        <w:trPr>
          <w:jc w:val="center"/>
        </w:trPr>
        <w:tc>
          <w:tcPr>
            <w:tcW w:w="110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1D0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18-25</w:t>
            </w:r>
          </w:p>
        </w:tc>
        <w:tc>
          <w:tcPr>
            <w:tcW w:w="15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9C5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96,126 (11%)</w:t>
            </w:r>
          </w:p>
        </w:tc>
        <w:tc>
          <w:tcPr>
            <w:tcW w:w="95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86A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6,172 (10%)</w:t>
            </w:r>
          </w:p>
        </w:tc>
        <w:tc>
          <w:tcPr>
            <w:tcW w:w="99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B94C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9,954 (13%)</w:t>
            </w:r>
          </w:p>
        </w:tc>
        <w:tc>
          <w:tcPr>
            <w:tcW w:w="4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9E5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1B338582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83B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26-34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C48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267,724 (3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EF4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25,299 (32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F27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42,425 (30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EB1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422BD270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8FE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C4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&gt;34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D22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002,839 (5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30D9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739,139 (58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D05E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263,700 (57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B45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1DB000F9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E23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ce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1A9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5D8F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164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A0F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470079" w:rsidRPr="00F54969" w14:paraId="4F69023C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21BF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6FF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879,498 (5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DD6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94,163 (48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985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585,335 (63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BB4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667268BC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8C2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155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81,903 (1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40AD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6,283 (20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8CF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25,620 (14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D5FD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5EF58BF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8E5E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1D6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02,855 (14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5CB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96,922 (17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CEA8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5,934 (12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5E3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0A7DF8F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C8AA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03E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02,434 (12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7E5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3,243 (15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F67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9,190 (11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472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CF64D49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AB4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rried/live with partner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85A1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375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9D32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6A6B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470079" w:rsidRPr="00F54969" w14:paraId="3978E208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FDA0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6AE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940,122 (29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B310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56,747 (36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B9B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83,375 (23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238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3EBE1B0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228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464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370,394 (7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D21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960,920 (64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69B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409,475 (77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8C3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3E74E0C3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DF04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ducation level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ED3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3DA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43D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BA70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8</w:t>
            </w:r>
          </w:p>
        </w:tc>
      </w:tr>
      <w:tr w:rsidR="00470079" w:rsidRPr="00F54969" w14:paraId="125BD113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6B7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Below high school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5B4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22,835 (1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57F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8,179 (16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558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4,656 (10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2D5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3009B1C9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8C6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High School or above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6F0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987,681 (8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874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879,488 (84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DF60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108,194 (90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1DC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099009E2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2DB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lastRenderedPageBreak/>
              <w:t>PIR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5443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A1D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979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F67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2</w:t>
            </w:r>
          </w:p>
        </w:tc>
      </w:tr>
      <w:tr w:rsidR="00470079" w:rsidRPr="00F54969" w14:paraId="14D3323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C8D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t Poo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1B51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00,680 (7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992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093,417 (71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975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107,263 (75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5EC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13EE63F5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B080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F0E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72,400 (2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559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71,380 (29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3D0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01,020 (25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BC2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CEE38E0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6E4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oking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073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A0C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CDA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3D3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3</w:t>
            </w:r>
          </w:p>
        </w:tc>
      </w:tr>
      <w:tr w:rsidR="00470079" w:rsidRPr="00F54969" w14:paraId="646C538C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D7A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A35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492,591 (62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55A3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977,126 (63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8B0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515,465 (61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89B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77505826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1DC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B8D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65,019 (1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87A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6,103 (19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8A5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68,916 (15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99B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7B769493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930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681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09,080 (2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860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67,383 (18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DEF6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41,698 (23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A20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145BD5FB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ED30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rinking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5E5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98B7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257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CF2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38</w:t>
            </w:r>
          </w:p>
        </w:tc>
      </w:tr>
      <w:tr w:rsidR="00470079" w:rsidRPr="00F54969" w14:paraId="497CF62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AF7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15D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8,893 (8.4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2D0B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2,345 (7.5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A60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6,548 (9.1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F2F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4E6E0593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ED4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7507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888,043 (29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0F9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44,294 (30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426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43,749 (28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27EF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1D9ABBB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C08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FCD7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589,116 (2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46C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48,937 (25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DD6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40,180 (26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DEB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7A304820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052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35B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10,360 (2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60F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71,661 (26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68A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38,699 (26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18E6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2D6B55AC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DD8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444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53,647 (1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1EC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1,486 (12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3AC3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2,161 (11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470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2C02F8F7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6CA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C28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343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224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2D9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2</w:t>
            </w:r>
          </w:p>
        </w:tc>
      </w:tr>
      <w:tr w:rsidR="00470079" w:rsidRPr="00F54969" w14:paraId="12BD312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EB2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25B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964,383 (7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1A7B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541,429 (75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8B4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422,954 (77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989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FC2C37B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4E1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5BF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502,307 (24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5096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99,182 (25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5F6D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03,126 (23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F12B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3455E086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1CC0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abetes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CE2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ED2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F1B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D47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03</w:t>
            </w:r>
          </w:p>
        </w:tc>
      </w:tr>
      <w:tr w:rsidR="00470079" w:rsidRPr="00F54969" w14:paraId="7986A326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369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363E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,019,207 (90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E97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143,685 (91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B80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875,521 (90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9BB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4644F8C9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DE7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75C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3,910 (9.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669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2,697 (9.1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FFD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1,213 (10.0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58B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589A2F11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91979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igh cholesterol (%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2AB8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AC70A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773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55B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470079" w:rsidRPr="00F54969" w14:paraId="5E4825CA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7F3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A03C7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,729,085 (8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C11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061,256 (86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2484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667,829 (82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B18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0BD43B72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947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850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37,605 (1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7266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9,355 (14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B7045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58,250 (18%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EF043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0079" w:rsidRPr="00F54969" w14:paraId="364DB1AD" w14:textId="77777777" w:rsidTr="000F0E76">
        <w:trPr>
          <w:jc w:val="center"/>
        </w:trPr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369D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RI (mean (SD))</w:t>
            </w:r>
          </w:p>
        </w:tc>
        <w:tc>
          <w:tcPr>
            <w:tcW w:w="15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19B2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31 (3.05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BABF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32 (3.26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1F9C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30 (2.86)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5E91" w14:textId="77777777" w:rsidR="00470079" w:rsidRPr="00F54969" w:rsidRDefault="00470079" w:rsidP="000F0E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96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05</w:t>
            </w:r>
          </w:p>
        </w:tc>
      </w:tr>
    </w:tbl>
    <w:p w14:paraId="23D8BC23" w14:textId="77777777" w:rsidR="00372E18" w:rsidRPr="000D4A66" w:rsidRDefault="00372E18" w:rsidP="00372E18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>Mean (SD) for continuous variables: the P value was calculated by the weighted linear regression model.</w:t>
      </w:r>
    </w:p>
    <w:p w14:paraId="4CB64B9A" w14:textId="77777777" w:rsidR="00372E18" w:rsidRPr="000D4A66" w:rsidRDefault="00372E18" w:rsidP="00372E18">
      <w:pPr>
        <w:spacing w:line="276" w:lineRule="auto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>Percentages (weighted N, %) for categorical variables: the P value was calculated by the weighted chi-square test.</w:t>
      </w:r>
    </w:p>
    <w:p w14:paraId="087F3854" w14:textId="2C6CB3AC" w:rsidR="00372E18" w:rsidRPr="000D4A66" w:rsidRDefault="00372E18" w:rsidP="00372E18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0D4A66">
        <w:rPr>
          <w:rFonts w:ascii="Times New Roman" w:eastAsiaTheme="minorHAnsi" w:hAnsi="Times New Roman" w:cs="Times New Roman"/>
          <w:bCs/>
          <w:sz w:val="20"/>
          <w:szCs w:val="20"/>
        </w:rPr>
        <w:t>Abbreviation:</w:t>
      </w:r>
      <w:r w:rsidRPr="000D4A6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B6079">
        <w:rPr>
          <w:rFonts w:ascii="Times New Roman" w:hAnsi="Times New Roman" w:cs="Times New Roman" w:hint="eastAsia"/>
          <w:bCs/>
          <w:sz w:val="20"/>
          <w:szCs w:val="20"/>
        </w:rPr>
        <w:t xml:space="preserve">PSM, </w:t>
      </w:r>
      <w:r w:rsidR="006B6079" w:rsidRPr="006B6079">
        <w:rPr>
          <w:rFonts w:ascii="Times New Roman" w:hAnsi="Times New Roman" w:cs="Times New Roman" w:hint="eastAsia"/>
          <w:bCs/>
          <w:sz w:val="20"/>
          <w:szCs w:val="20"/>
        </w:rPr>
        <w:t>Propensity score matching</w:t>
      </w:r>
      <w:r w:rsidR="006B6079"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BR</w:t>
      </w:r>
      <w:r w:rsidRPr="00253B76">
        <w:rPr>
          <w:rFonts w:ascii="Times New Roman" w:hAnsi="Times New Roman" w:cs="Times New Roman"/>
          <w:sz w:val="20"/>
          <w:szCs w:val="20"/>
        </w:rPr>
        <w:t xml:space="preserve">I, </w:t>
      </w:r>
      <w:r w:rsidRPr="00237E45">
        <w:rPr>
          <w:rFonts w:ascii="Times New Roman" w:hAnsi="Times New Roman" w:cs="Times New Roman"/>
          <w:sz w:val="20"/>
          <w:szCs w:val="20"/>
        </w:rPr>
        <w:t>body roundness index</w:t>
      </w:r>
      <w:r w:rsidRPr="000D4A66">
        <w:rPr>
          <w:rFonts w:ascii="Times New Roman" w:hAnsi="Times New Roman" w:cs="Times New Roman"/>
          <w:sz w:val="20"/>
          <w:szCs w:val="20"/>
        </w:rPr>
        <w:t xml:space="preserve">; PIR, Ratio of family income </w:t>
      </w:r>
      <w:r w:rsidRPr="000D4A66">
        <w:rPr>
          <w:rFonts w:ascii="Times New Roman" w:hAnsi="Times New Roman" w:cs="Times New Roman"/>
          <w:sz w:val="20"/>
          <w:szCs w:val="20"/>
        </w:rPr>
        <w:lastRenderedPageBreak/>
        <w:t>to poverty</w:t>
      </w:r>
      <w:r w:rsidRPr="00501967">
        <w:rPr>
          <w:rFonts w:ascii="Times New Roman" w:eastAsiaTheme="minorHAnsi" w:hAnsi="Times New Roman" w:cs="Times New Roman"/>
          <w:bCs/>
          <w:sz w:val="20"/>
          <w:szCs w:val="20"/>
        </w:rPr>
        <w:t>.</w:t>
      </w:r>
    </w:p>
    <w:p w14:paraId="5EAB36F0" w14:textId="77777777" w:rsidR="00470079" w:rsidRPr="00372E18" w:rsidRDefault="00470079" w:rsidP="006674D2">
      <w:pPr>
        <w:rPr>
          <w:rFonts w:ascii="Times New Roman" w:hAnsi="Times New Roman" w:cs="Times New Roman"/>
          <w:sz w:val="22"/>
        </w:rPr>
      </w:pPr>
    </w:p>
    <w:p w14:paraId="20316AED" w14:textId="77777777" w:rsidR="00470079" w:rsidRDefault="00470079" w:rsidP="006674D2">
      <w:pPr>
        <w:rPr>
          <w:rFonts w:ascii="Times New Roman" w:hAnsi="Times New Roman" w:cs="Times New Roman" w:hint="eastAsia"/>
          <w:sz w:val="22"/>
        </w:rPr>
      </w:pPr>
    </w:p>
    <w:p w14:paraId="36B6CE7E" w14:textId="63B7C4D7" w:rsidR="002539CE" w:rsidRDefault="002539CE" w:rsidP="002539CE">
      <w:pPr>
        <w:rPr>
          <w:rFonts w:ascii="Times New Roman" w:hAnsi="Times New Roman" w:cs="Times New Roman"/>
          <w:sz w:val="22"/>
        </w:rPr>
      </w:pPr>
      <w:bookmarkStart w:id="4" w:name="OLE_LINK12"/>
      <w:r w:rsidRPr="000D4A6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470079">
        <w:rPr>
          <w:rFonts w:ascii="Times New Roman" w:hAnsi="Times New Roman" w:cs="Times New Roman" w:hint="eastAsia"/>
          <w:b/>
          <w:bCs/>
          <w:sz w:val="22"/>
        </w:rPr>
        <w:t>4</w:t>
      </w:r>
      <w:r w:rsidRPr="000D4A66">
        <w:rPr>
          <w:rFonts w:ascii="Times New Roman" w:hAnsi="Times New Roman" w:cs="Times New Roman"/>
          <w:b/>
          <w:bCs/>
          <w:sz w:val="22"/>
        </w:rPr>
        <w:t xml:space="preserve">. </w:t>
      </w:r>
      <w:r w:rsidRPr="00AB41E7">
        <w:rPr>
          <w:rFonts w:ascii="Times New Roman" w:hAnsi="Times New Roman" w:cs="Times New Roman"/>
          <w:sz w:val="22"/>
        </w:rPr>
        <w:t>Adjusted odds ratios (ORs) of BRI and infertilit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539CE">
        <w:rPr>
          <w:rFonts w:ascii="Times New Roman" w:hAnsi="Times New Roman" w:cs="Times New Roman" w:hint="eastAsia"/>
          <w:sz w:val="22"/>
        </w:rPr>
        <w:t>after PSM</w:t>
      </w:r>
      <w:r w:rsidRPr="00AB41E7">
        <w:rPr>
          <w:rFonts w:ascii="Times New Roman" w:hAnsi="Times New Roman" w:cs="Times New Roman"/>
          <w:sz w:val="22"/>
        </w:rPr>
        <w:t>, weigh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1395"/>
        <w:gridCol w:w="640"/>
        <w:gridCol w:w="1361"/>
        <w:gridCol w:w="678"/>
        <w:gridCol w:w="1399"/>
        <w:gridCol w:w="675"/>
      </w:tblGrid>
      <w:tr w:rsidR="002539CE" w:rsidRPr="001F6AC4" w14:paraId="60D37603" w14:textId="77777777" w:rsidTr="000F0E76">
        <w:trPr>
          <w:trHeight w:val="564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767E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01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I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A7486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50DB9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C5243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CCF4D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9734C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 w:rsidRPr="001F6A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F88A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2539CE" w:rsidRPr="001F6AC4" w14:paraId="5B79A91B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D8E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3A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inuous (Per </w:t>
            </w:r>
            <w:bookmarkStart w:id="5" w:name="_Hlk172668757"/>
            <w:r w:rsidRPr="00863A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unit</w:t>
            </w:r>
            <w:bookmarkEnd w:id="5"/>
            <w:r w:rsidRPr="00863A2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crease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99C" w14:textId="46D234BA" w:rsidR="002539CE" w:rsidRPr="001F6AC4" w:rsidRDefault="00B83F2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3F2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0(0.93,1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1EA" w14:textId="70737E16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B83F2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6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F959" w14:textId="32920ADE" w:rsidR="002539CE" w:rsidRPr="001F6AC4" w:rsidRDefault="00B83F2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3F2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9(0.92,1.0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8EEA" w14:textId="6C74E18C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B83F2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5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111" w14:textId="4D8668C7" w:rsidR="002539CE" w:rsidRPr="001F6AC4" w:rsidRDefault="00B83F2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3F2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0(0.92,1.0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EF8" w14:textId="7BDB2263" w:rsidR="002539CE" w:rsidRPr="001F6AC4" w:rsidRDefault="00B83F2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&gt;</w:t>
            </w:r>
            <w:r w:rsidR="002539CE"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2539CE" w:rsidRPr="001F6AC4" w14:paraId="160F2BB3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8EB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DFBB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D30A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2C3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B4B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EE2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7101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539CE" w:rsidRPr="001F6AC4" w14:paraId="3F77CB43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113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7F1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3EC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09D0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4BC0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0C4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4C6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539CE" w:rsidRPr="001F6AC4" w14:paraId="6128E09B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294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E6C" w14:textId="6B82CBCD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9(0.71,1.9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304" w14:textId="53562243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1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999E" w14:textId="5CFD75C2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0(0.76,2.2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215" w14:textId="56AD200E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7BF" w14:textId="0C0F08EA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8(0.79,2.4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53D" w14:textId="7DBFC132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</w:tr>
      <w:tr w:rsidR="002539CE" w:rsidRPr="001F6AC4" w14:paraId="79309CF0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66D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7EB" w14:textId="4AEC318E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9(0.61,1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A2F" w14:textId="2A19BB5B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6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1A2" w14:textId="60BAA6F0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2(0.61,2.0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568" w14:textId="23B5A978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3A7" w14:textId="7CD35500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6(0.58,2.3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495" w14:textId="3BF4CB0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539CE" w:rsidRPr="001F6AC4" w14:paraId="0686B920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AA35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Q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962" w14:textId="37060AAD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1(0.73,2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E2E" w14:textId="4C18B1AE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5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E2C9" w14:textId="7B92929B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4(0.74,2.4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E66" w14:textId="5BA34C0B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FAE" w14:textId="427478B0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60(0.84,3.0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AC6" w14:textId="26CECEDF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0</w:t>
            </w: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539CE" w:rsidRPr="001F6AC4" w14:paraId="2F41D5C5" w14:textId="77777777" w:rsidTr="000F0E76">
        <w:trPr>
          <w:trHeight w:val="276"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8C721" w14:textId="77777777" w:rsidR="002539CE" w:rsidRPr="001F6AC4" w:rsidRDefault="002539CE" w:rsidP="000F0E76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C3A45" w14:textId="74D3E941" w:rsidR="002539CE" w:rsidRPr="001F6AC4" w:rsidRDefault="006B0B07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43785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2A39C" w14:textId="0CE4DBBB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9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B7DA6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02B63" w14:textId="0F081219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 w:rsidR="006B0B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D45F7" w14:textId="77777777" w:rsidR="002539CE" w:rsidRPr="001F6AC4" w:rsidRDefault="002539CE" w:rsidP="000F0E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6A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0BB2B386" w14:textId="77777777" w:rsidR="002539CE" w:rsidRPr="000D4A66" w:rsidRDefault="002539CE" w:rsidP="002539CE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619DD4B3" w14:textId="77777777" w:rsidR="002539CE" w:rsidRPr="000D4A66" w:rsidRDefault="002539CE" w:rsidP="002539CE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>Model 2: age, education level, marital, PIR, and race were adjusted.</w:t>
      </w:r>
    </w:p>
    <w:p w14:paraId="7EF5B9A1" w14:textId="77777777" w:rsidR="002539CE" w:rsidRPr="000D4A66" w:rsidRDefault="002539CE" w:rsidP="002539CE">
      <w:pPr>
        <w:rPr>
          <w:rFonts w:ascii="Times New Roman" w:hAnsi="Times New Roman" w:cs="Times New Roman"/>
          <w:sz w:val="20"/>
          <w:szCs w:val="20"/>
        </w:rPr>
      </w:pPr>
      <w:r w:rsidRPr="000D4A66">
        <w:rPr>
          <w:rFonts w:ascii="Times New Roman" w:hAnsi="Times New Roman" w:cs="Times New Roman"/>
          <w:sz w:val="20"/>
          <w:szCs w:val="20"/>
        </w:rPr>
        <w:t>Model 3: age, education level, marital, PIR, race, smoking, drinking, hypertension, diabetes, and high cholesterol were adjusted.</w:t>
      </w:r>
    </w:p>
    <w:p w14:paraId="33DF5731" w14:textId="77777777" w:rsidR="002539CE" w:rsidRPr="000D4A66" w:rsidRDefault="002539CE" w:rsidP="002539CE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ascii="Times New Roman" w:hAnsi="Times New Roman" w:cs="Times New Roman" w:hint="eastAsia"/>
          <w:sz w:val="20"/>
          <w:szCs w:val="20"/>
        </w:rPr>
        <w:t>BR</w:t>
      </w:r>
      <w:r w:rsidRPr="00253B76">
        <w:rPr>
          <w:rFonts w:ascii="Times New Roman" w:hAnsi="Times New Roman" w:cs="Times New Roman"/>
          <w:sz w:val="20"/>
          <w:szCs w:val="20"/>
        </w:rPr>
        <w:t xml:space="preserve">I, </w:t>
      </w:r>
      <w:r w:rsidRPr="00237E45">
        <w:rPr>
          <w:rFonts w:ascii="Times New Roman" w:hAnsi="Times New Roman" w:cs="Times New Roman"/>
          <w:sz w:val="20"/>
          <w:szCs w:val="20"/>
        </w:rPr>
        <w:t>body roundness index</w:t>
      </w:r>
      <w:r w:rsidRPr="000D4A66">
        <w:rPr>
          <w:rFonts w:ascii="Times New Roman" w:hAnsi="Times New Roman" w:cs="Times New Roman"/>
          <w:sz w:val="20"/>
          <w:szCs w:val="20"/>
        </w:rPr>
        <w:t>; PIR, Ratio of family income to poverty; OR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D4A66">
        <w:rPr>
          <w:rFonts w:ascii="Times New Roman" w:hAnsi="Times New Roman" w:cs="Times New Roman"/>
          <w:sz w:val="20"/>
          <w:szCs w:val="20"/>
        </w:rPr>
        <w:t>, odds ratio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D4A66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4A66">
        <w:rPr>
          <w:rFonts w:ascii="Times New Roman" w:hAnsi="Times New Roman" w:cs="Times New Roman"/>
          <w:sz w:val="20"/>
          <w:szCs w:val="20"/>
        </w:rPr>
        <w:t>CI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4A66">
        <w:rPr>
          <w:rFonts w:ascii="Times New Roman" w:hAnsi="Times New Roman" w:cs="Times New Roman"/>
          <w:sz w:val="20"/>
          <w:szCs w:val="20"/>
        </w:rPr>
        <w:t>confidence interval.</w:t>
      </w:r>
    </w:p>
    <w:bookmarkEnd w:id="4"/>
    <w:p w14:paraId="1D2F32A6" w14:textId="77777777" w:rsidR="002539CE" w:rsidRPr="002539CE" w:rsidRDefault="002539CE" w:rsidP="006674D2">
      <w:pPr>
        <w:rPr>
          <w:rFonts w:ascii="Times New Roman" w:hAnsi="Times New Roman" w:cs="Times New Roman" w:hint="eastAsia"/>
          <w:sz w:val="22"/>
        </w:rPr>
      </w:pPr>
    </w:p>
    <w:sectPr w:rsidR="002539CE" w:rsidRPr="002539CE" w:rsidSect="0071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DC700" w14:textId="77777777" w:rsidR="00A614CB" w:rsidRDefault="00A614CB" w:rsidP="006674D2">
      <w:pPr>
        <w:rPr>
          <w:rFonts w:hint="eastAsia"/>
        </w:rPr>
      </w:pPr>
      <w:r>
        <w:separator/>
      </w:r>
    </w:p>
  </w:endnote>
  <w:endnote w:type="continuationSeparator" w:id="0">
    <w:p w14:paraId="535F77D8" w14:textId="77777777" w:rsidR="00A614CB" w:rsidRDefault="00A614CB" w:rsidP="006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91ADDF" w14:textId="77777777" w:rsidR="00A614CB" w:rsidRDefault="00A614CB" w:rsidP="006674D2">
      <w:pPr>
        <w:rPr>
          <w:rFonts w:hint="eastAsia"/>
        </w:rPr>
      </w:pPr>
      <w:r>
        <w:separator/>
      </w:r>
    </w:p>
  </w:footnote>
  <w:footnote w:type="continuationSeparator" w:id="0">
    <w:p w14:paraId="3B2D8356" w14:textId="77777777" w:rsidR="00A614CB" w:rsidRDefault="00A614CB" w:rsidP="006674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551B"/>
    <w:rsid w:val="00017190"/>
    <w:rsid w:val="000D36C1"/>
    <w:rsid w:val="000E499F"/>
    <w:rsid w:val="001E78B0"/>
    <w:rsid w:val="00204111"/>
    <w:rsid w:val="0023484F"/>
    <w:rsid w:val="002539CE"/>
    <w:rsid w:val="00270B52"/>
    <w:rsid w:val="002F0F7D"/>
    <w:rsid w:val="00372E18"/>
    <w:rsid w:val="00470079"/>
    <w:rsid w:val="00516D0F"/>
    <w:rsid w:val="005440A8"/>
    <w:rsid w:val="005C56BB"/>
    <w:rsid w:val="005D0C6D"/>
    <w:rsid w:val="00605E08"/>
    <w:rsid w:val="006674D2"/>
    <w:rsid w:val="006A58E5"/>
    <w:rsid w:val="006B0B07"/>
    <w:rsid w:val="006B6079"/>
    <w:rsid w:val="0071730A"/>
    <w:rsid w:val="00733F47"/>
    <w:rsid w:val="007851CB"/>
    <w:rsid w:val="00790819"/>
    <w:rsid w:val="007D5C35"/>
    <w:rsid w:val="008233F4"/>
    <w:rsid w:val="00871A46"/>
    <w:rsid w:val="008E0D72"/>
    <w:rsid w:val="00903A95"/>
    <w:rsid w:val="00A36B77"/>
    <w:rsid w:val="00A614CB"/>
    <w:rsid w:val="00B83F2E"/>
    <w:rsid w:val="00B937B7"/>
    <w:rsid w:val="00BE79EE"/>
    <w:rsid w:val="00C04BDD"/>
    <w:rsid w:val="00C93494"/>
    <w:rsid w:val="00CD6D0D"/>
    <w:rsid w:val="00CD7C30"/>
    <w:rsid w:val="00D8313C"/>
    <w:rsid w:val="00D923E3"/>
    <w:rsid w:val="00DF148B"/>
    <w:rsid w:val="00E666DD"/>
    <w:rsid w:val="00E8617F"/>
    <w:rsid w:val="00F5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843</Words>
  <Characters>5017</Characters>
  <Application>Microsoft Office Word</Application>
  <DocSecurity>0</DocSecurity>
  <Lines>456</Lines>
  <Paragraphs>325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37</cp:revision>
  <dcterms:created xsi:type="dcterms:W3CDTF">2024-04-07T17:25:00Z</dcterms:created>
  <dcterms:modified xsi:type="dcterms:W3CDTF">2024-11-1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